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789E9" w14:textId="77777777" w:rsidR="00145FB8" w:rsidRPr="00C1611B" w:rsidRDefault="00CC7ABB">
      <w:pPr>
        <w:contextualSpacing/>
        <w:rPr>
          <w:rFonts w:eastAsia="SimSun" w:cs="Times New Roman"/>
          <w:szCs w:val="24"/>
          <w:lang w:eastAsia="zh-TW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1:</w:t>
      </w:r>
    </w:p>
    <w:p w14:paraId="70128403" w14:textId="77777777" w:rsidR="00145FB8" w:rsidRPr="00C1611B" w:rsidRDefault="00CC7ABB">
      <w:pPr>
        <w:contextualSpacing/>
        <w:rPr>
          <w:rFonts w:eastAsia="SimSun" w:cs="Times New Roman"/>
          <w:szCs w:val="24"/>
          <w:lang w:val="en-GB"/>
        </w:rPr>
      </w:pPr>
      <w:r w:rsidRPr="00C1611B">
        <w:rPr>
          <w:rFonts w:eastAsia="SimSun" w:cs="Times New Roman"/>
          <w:noProof/>
          <w:szCs w:val="24"/>
          <w:lang w:eastAsia="zh-TW"/>
        </w:rPr>
        <w:drawing>
          <wp:inline distT="0" distB="0" distL="0" distR="0" wp14:anchorId="4980418A" wp14:editId="585F2412">
            <wp:extent cx="6027420" cy="3921760"/>
            <wp:effectExtent l="0" t="0" r="0" b="0"/>
            <wp:docPr id="13" name="ECB019B1-382A-4266-B25C-5B523AA43C14-1" descr="C:/Users/TheEx/AppData/Local/Temp/wps.JvRgVi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CB019B1-382A-4266-B25C-5B523AA43C14-1" descr="C:/Users/TheEx/AppData/Local/Temp/wps.JvRgViwps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877" cy="3924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F552A" w14:textId="77777777" w:rsidR="00145FB8" w:rsidRPr="00C1611B" w:rsidRDefault="00CC7ABB">
      <w:pPr>
        <w:jc w:val="center"/>
        <w:rPr>
          <w:b/>
          <w:bCs/>
          <w:szCs w:val="24"/>
        </w:rPr>
      </w:pPr>
      <w:r w:rsidRPr="00C1611B">
        <w:rPr>
          <w:rFonts w:eastAsia="PMingLiU" w:cs="Times New Roman"/>
          <w:snapToGrid w:val="0"/>
          <w:lang w:val="en-GB" w:eastAsia="zh-TW"/>
        </w:rPr>
        <w:t>Process</w:t>
      </w:r>
      <w:r w:rsidRPr="00C1611B">
        <w:rPr>
          <w:rFonts w:eastAsia="PMingLiU" w:cs="Times New Roman"/>
          <w:snapToGrid w:val="0"/>
          <w:szCs w:val="24"/>
          <w:lang w:val="en-GB" w:eastAsia="zh-TW"/>
        </w:rPr>
        <w:t xml:space="preserve"> framework</w:t>
      </w:r>
    </w:p>
    <w:p w14:paraId="1152D94B" w14:textId="77777777" w:rsidR="00145FB8" w:rsidRPr="00C1611B" w:rsidRDefault="00CC7ABB">
      <w:pPr>
        <w:rPr>
          <w:szCs w:val="24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2:</w:t>
      </w:r>
    </w:p>
    <w:p w14:paraId="3266CC18" w14:textId="77777777" w:rsidR="00145FB8" w:rsidRPr="00C1611B" w:rsidRDefault="00CC7ABB">
      <w:pPr>
        <w:ind w:firstLine="420"/>
        <w:contextualSpacing/>
        <w:rPr>
          <w:rFonts w:eastAsia="SimSun" w:cs="Times New Roman"/>
          <w:szCs w:val="24"/>
          <w:lang w:val="en-GB"/>
        </w:rPr>
      </w:pPr>
      <w:r w:rsidRPr="00C1611B">
        <w:rPr>
          <w:rFonts w:eastAsia="Calibri" w:cs="Times New Roman"/>
          <w:noProof/>
          <w:lang w:eastAsia="zh-TW"/>
        </w:rPr>
        <w:drawing>
          <wp:inline distT="0" distB="0" distL="0" distR="0" wp14:anchorId="54F7B7AE" wp14:editId="3E4E72B1">
            <wp:extent cx="5274310" cy="3201670"/>
            <wp:effectExtent l="0" t="0" r="13970" b="13970"/>
            <wp:docPr id="3" name="图片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070E3" w14:textId="77777777" w:rsidR="00145FB8" w:rsidRPr="00C1611B" w:rsidRDefault="00CC7ABB">
      <w:pPr>
        <w:jc w:val="center"/>
        <w:rPr>
          <w:szCs w:val="24"/>
        </w:rPr>
      </w:pPr>
      <w:r w:rsidRPr="00C1611B">
        <w:rPr>
          <w:rFonts w:eastAsia="SimSun" w:cs="Times New Roman"/>
          <w:szCs w:val="24"/>
          <w:lang w:val="en-GB"/>
        </w:rPr>
        <w:t xml:space="preserve"> Author cooperation network with more than three posts</w:t>
      </w:r>
    </w:p>
    <w:p w14:paraId="07E788D6" w14:textId="77777777" w:rsidR="00145FB8" w:rsidRPr="00C1611B" w:rsidRDefault="00145FB8">
      <w:pPr>
        <w:rPr>
          <w:szCs w:val="24"/>
        </w:rPr>
      </w:pPr>
    </w:p>
    <w:p w14:paraId="58794173" w14:textId="77777777" w:rsidR="00145FB8" w:rsidRPr="00C1611B" w:rsidRDefault="00CC7ABB">
      <w:pPr>
        <w:jc w:val="center"/>
        <w:rPr>
          <w:rFonts w:eastAsia="SimSun" w:cs="Times New Roman"/>
          <w:szCs w:val="24"/>
          <w:lang w:eastAsia="zh-CN"/>
        </w:rPr>
      </w:pPr>
      <w:r w:rsidRPr="00C1611B">
        <w:rPr>
          <w:szCs w:val="24"/>
        </w:rPr>
        <w:lastRenderedPageBreak/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3:</w:t>
      </w:r>
      <w:r w:rsidRPr="00C1611B">
        <w:rPr>
          <w:rFonts w:eastAsia="SimSun" w:cs="Times New Roman"/>
          <w:szCs w:val="24"/>
          <w:lang w:eastAsia="zh-CN"/>
        </w:rPr>
        <w:t xml:space="preserve"> </w:t>
      </w:r>
      <w:r w:rsidRPr="00C1611B">
        <w:rPr>
          <w:rFonts w:eastAsia="SimSun" w:cs="Times New Roman"/>
          <w:szCs w:val="24"/>
        </w:rPr>
        <w:t>The authors with more than 3 articles and their affiliated institu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7"/>
        <w:gridCol w:w="2502"/>
        <w:gridCol w:w="3723"/>
        <w:gridCol w:w="1363"/>
      </w:tblGrid>
      <w:tr w:rsidR="00145FB8" w:rsidRPr="00C1611B" w14:paraId="12AA8297" w14:textId="77777777">
        <w:trPr>
          <w:trHeight w:val="323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D0AC19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</w:rPr>
            </w:pPr>
            <w:r w:rsidRPr="00C1611B">
              <w:rPr>
                <w:rFonts w:eastAsiaTheme="minorEastAsia" w:cs="Times New Roman"/>
                <w:b/>
              </w:rPr>
              <w:t>Ran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71452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</w:rPr>
            </w:pPr>
            <w:r w:rsidRPr="00C1611B">
              <w:rPr>
                <w:rFonts w:eastAsiaTheme="minorEastAsia" w:cs="Times New Roman"/>
                <w:b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837472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</w:rPr>
            </w:pPr>
            <w:r w:rsidRPr="00C1611B">
              <w:rPr>
                <w:rFonts w:eastAsiaTheme="minorEastAsia" w:cs="Times New Roman"/>
                <w:b/>
              </w:rPr>
              <w:t>Affili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16E70C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</w:rPr>
            </w:pPr>
            <w:r w:rsidRPr="00C1611B">
              <w:rPr>
                <w:rFonts w:eastAsiaTheme="minorEastAsia" w:cs="Times New Roman"/>
                <w:b/>
              </w:rPr>
              <w:t>Documents</w:t>
            </w:r>
          </w:p>
        </w:tc>
      </w:tr>
      <w:tr w:rsidR="00145FB8" w:rsidRPr="00C1611B" w14:paraId="65AADE77" w14:textId="77777777">
        <w:trPr>
          <w:trHeight w:val="6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9C6B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8C3D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Ale </w:t>
            </w:r>
            <w:proofErr w:type="spellStart"/>
            <w:r w:rsidRPr="00C1611B">
              <w:rPr>
                <w:rFonts w:eastAsiaTheme="minorEastAsia" w:cs="Times New Roman"/>
              </w:rPr>
              <w:t>Smid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D210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Erasmus University </w:t>
            </w:r>
            <w:proofErr w:type="spellStart"/>
            <w:r w:rsidRPr="00C1611B">
              <w:rPr>
                <w:rFonts w:eastAsiaTheme="minorEastAsia" w:cs="Times New Roman"/>
              </w:rPr>
              <w:t>Rotterdamer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5161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4</w:t>
            </w:r>
          </w:p>
        </w:tc>
      </w:tr>
      <w:tr w:rsidR="00145FB8" w:rsidRPr="00C1611B" w14:paraId="2E79BBFD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5F1C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93E2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Martin Rei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0F5A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University of Southern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F020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4</w:t>
            </w:r>
          </w:p>
        </w:tc>
      </w:tr>
      <w:tr w:rsidR="00145FB8" w:rsidRPr="00C1611B" w14:paraId="02FB1BFD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B3E0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5F7B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Michel We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D9FD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University of Mary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6C64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  <w:tr w:rsidR="00145FB8" w:rsidRPr="00C1611B" w14:paraId="7E68FDE1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5C59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BF50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Eva A Van </w:t>
            </w:r>
            <w:proofErr w:type="spellStart"/>
            <w:r w:rsidRPr="00C1611B">
              <w:rPr>
                <w:rFonts w:eastAsiaTheme="minorEastAsia" w:cs="Times New Roman"/>
              </w:rPr>
              <w:t>Reijmersd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5015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University of Amsterd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FE4F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  <w:tr w:rsidR="00145FB8" w:rsidRPr="00C1611B" w14:paraId="4C8CE756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9122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8A82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proofErr w:type="spellStart"/>
            <w:r w:rsidRPr="00C1611B">
              <w:rPr>
                <w:rFonts w:eastAsiaTheme="minorEastAsia" w:cs="Times New Roman"/>
              </w:rPr>
              <w:t>Liselot</w:t>
            </w:r>
            <w:proofErr w:type="spellEnd"/>
            <w:r w:rsidRPr="00C1611B">
              <w:rPr>
                <w:rFonts w:eastAsiaTheme="minorEastAsia" w:cs="Times New Roman"/>
              </w:rPr>
              <w:t xml:space="preserve"> </w:t>
            </w:r>
            <w:proofErr w:type="spellStart"/>
            <w:r w:rsidRPr="00C1611B">
              <w:rPr>
                <w:rFonts w:eastAsiaTheme="minorEastAsia" w:cs="Times New Roman"/>
              </w:rPr>
              <w:t>Hud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902B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Ghent </w:t>
            </w:r>
            <w:r w:rsidRPr="00C1611B">
              <w:rPr>
                <w:rFonts w:eastAsiaTheme="minorEastAsia" w:cs="Times New Roman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8DAD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  <w:tr w:rsidR="00145FB8" w:rsidRPr="00C1611B" w14:paraId="5776FA59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9EA4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CF99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Rik Pi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E823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Tilburg </w:t>
            </w:r>
            <w:proofErr w:type="spellStart"/>
            <w:r w:rsidRPr="00C1611B">
              <w:rPr>
                <w:rFonts w:eastAsiaTheme="minorEastAsia" w:cs="Times New Roman"/>
              </w:rPr>
              <w:t>Universityer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7276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  <w:tr w:rsidR="00145FB8" w:rsidRPr="00C1611B" w14:paraId="757C3B06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0E3D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EED5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Antoine Bec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55D1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University of Southern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171B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  <w:tr w:rsidR="00145FB8" w:rsidRPr="00C1611B" w14:paraId="450E2CA5" w14:textId="77777777">
        <w:trPr>
          <w:trHeight w:val="6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5BAD" w14:textId="77777777" w:rsidR="00145FB8" w:rsidRPr="00C1611B" w:rsidRDefault="00CC7ABB">
            <w:pPr>
              <w:spacing w:after="120"/>
              <w:jc w:val="center"/>
              <w:rPr>
                <w:rFonts w:eastAsia="PMingLiU" w:cs="Times New Roman"/>
                <w:lang w:eastAsia="zh-TW"/>
              </w:rPr>
            </w:pPr>
            <w:r w:rsidRPr="00C1611B">
              <w:rPr>
                <w:rFonts w:eastAsia="PMingLiU" w:cs="Times New Roman"/>
                <w:lang w:eastAsia="zh-TW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D77B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Judith </w:t>
            </w:r>
            <w:proofErr w:type="spellStart"/>
            <w:r w:rsidRPr="00C1611B">
              <w:rPr>
                <w:rFonts w:eastAsiaTheme="minorEastAsia" w:cs="Times New Roman"/>
              </w:rPr>
              <w:t>Zaichkows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8F81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 xml:space="preserve">Copenhagen Business </w:t>
            </w:r>
            <w:proofErr w:type="spellStart"/>
            <w:r w:rsidRPr="00C1611B">
              <w:rPr>
                <w:rFonts w:eastAsiaTheme="minorEastAsia" w:cs="Times New Roman"/>
              </w:rPr>
              <w:t>School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3195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  <w:tr w:rsidR="00145FB8" w:rsidRPr="00C1611B" w14:paraId="2A44624F" w14:textId="77777777">
        <w:trPr>
          <w:trHeight w:val="63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D3982C" w14:textId="77777777" w:rsidR="00145FB8" w:rsidRPr="00C1611B" w:rsidRDefault="00CC7ABB">
            <w:pPr>
              <w:spacing w:after="120"/>
              <w:jc w:val="center"/>
              <w:rPr>
                <w:rFonts w:eastAsia="PMingLiU" w:cs="Times New Roman"/>
                <w:lang w:eastAsia="zh-TW"/>
              </w:rPr>
            </w:pPr>
            <w:r w:rsidRPr="00C1611B">
              <w:rPr>
                <w:rFonts w:eastAsia="PMingLiU" w:cs="Times New Roman"/>
                <w:lang w:eastAsia="zh-TW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81AED9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Barbara E Ka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1D6CA8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University of Pennsylv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DE6137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</w:rPr>
            </w:pPr>
            <w:r w:rsidRPr="00C1611B">
              <w:rPr>
                <w:rFonts w:eastAsiaTheme="minorEastAsia" w:cs="Times New Roman"/>
              </w:rPr>
              <w:t>3</w:t>
            </w:r>
          </w:p>
        </w:tc>
      </w:tr>
    </w:tbl>
    <w:p w14:paraId="1C7C36C2" w14:textId="77777777" w:rsidR="00145FB8" w:rsidRPr="00C1611B" w:rsidRDefault="00145FB8">
      <w:pPr>
        <w:rPr>
          <w:rFonts w:cs="Times New Roman"/>
          <w:szCs w:val="24"/>
        </w:rPr>
      </w:pPr>
    </w:p>
    <w:p w14:paraId="644D83F2" w14:textId="77777777" w:rsidR="00145FB8" w:rsidRPr="00C1611B" w:rsidRDefault="00CC7ABB">
      <w:pPr>
        <w:jc w:val="center"/>
        <w:rPr>
          <w:rFonts w:eastAsia="SimSun" w:cs="Times New Roman"/>
          <w:color w:val="FF0000"/>
          <w:szCs w:val="24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4:</w:t>
      </w:r>
      <w:r w:rsidRPr="00C1611B">
        <w:rPr>
          <w:rFonts w:eastAsia="SimSun" w:cs="Times New Roman"/>
          <w:b/>
          <w:szCs w:val="24"/>
          <w:lang w:eastAsia="zh-CN"/>
        </w:rPr>
        <w:t xml:space="preserve"> </w:t>
      </w:r>
      <w:r w:rsidRPr="00C1611B">
        <w:rPr>
          <w:rFonts w:eastAsia="SimSun" w:cs="Times New Roman"/>
          <w:szCs w:val="24"/>
          <w:lang w:eastAsia="zh-CN"/>
        </w:rPr>
        <w:t xml:space="preserve">Most cited </w:t>
      </w:r>
      <w:r w:rsidRPr="00C1611B">
        <w:rPr>
          <w:rFonts w:eastAsia="SimSun" w:cs="Times New Roman"/>
          <w:szCs w:val="24"/>
          <w:lang w:eastAsia="zh-CN"/>
        </w:rPr>
        <w:t>publications</w:t>
      </w:r>
      <w:r w:rsidRPr="00C1611B">
        <w:rPr>
          <w:rFonts w:eastAsia="SimSun" w:cs="Times New Roman"/>
          <w:b/>
          <w:szCs w:val="24"/>
          <w:lang w:eastAsia="zh-CN"/>
        </w:rPr>
        <w:t>.</w:t>
      </w:r>
    </w:p>
    <w:tbl>
      <w:tblPr>
        <w:tblStyle w:val="TableGrid2"/>
        <w:tblW w:w="9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2099"/>
        <w:gridCol w:w="5859"/>
        <w:gridCol w:w="1150"/>
      </w:tblGrid>
      <w:tr w:rsidR="00145FB8" w:rsidRPr="00C1611B" w14:paraId="34D526D1" w14:textId="77777777">
        <w:trPr>
          <w:trHeight w:val="40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CBC218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b/>
                <w:szCs w:val="20"/>
                <w:lang w:eastAsia="zh-TW"/>
              </w:rPr>
              <w:t>Rank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7FE1CAC3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b/>
                <w:szCs w:val="20"/>
                <w:lang w:eastAsia="zh-TW"/>
              </w:rPr>
              <w:t>Author(Year)</w:t>
            </w:r>
          </w:p>
        </w:tc>
        <w:tc>
          <w:tcPr>
            <w:tcW w:w="5967" w:type="dxa"/>
            <w:tcBorders>
              <w:bottom w:val="single" w:sz="4" w:space="0" w:color="auto"/>
            </w:tcBorders>
            <w:vAlign w:val="center"/>
          </w:tcPr>
          <w:p w14:paraId="142C95F3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b/>
                <w:szCs w:val="20"/>
                <w:lang w:eastAsia="zh-TW"/>
              </w:rPr>
              <w:t>Tit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814F8A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b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b/>
                <w:szCs w:val="20"/>
                <w:lang w:eastAsia="zh-TW"/>
              </w:rPr>
              <w:t>Citations</w:t>
            </w:r>
          </w:p>
        </w:tc>
      </w:tr>
      <w:tr w:rsidR="00145FB8" w:rsidRPr="00C1611B" w14:paraId="18DC1BB2" w14:textId="77777777">
        <w:trPr>
          <w:trHeight w:val="944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3EF6EA" w14:textId="77777777" w:rsidR="00145FB8" w:rsidRPr="00C1611B" w:rsidRDefault="00CC7ABB">
            <w:pPr>
              <w:spacing w:after="120"/>
              <w:jc w:val="center"/>
              <w:rPr>
                <w:rFonts w:eastAsia="SimSun" w:cs="Times New Roman"/>
                <w:szCs w:val="20"/>
                <w:lang w:eastAsia="zh-TW"/>
              </w:rPr>
            </w:pPr>
            <w:r w:rsidRPr="00C1611B">
              <w:rPr>
                <w:rFonts w:eastAsia="SimSun" w:cs="Times New Roman"/>
                <w:szCs w:val="20"/>
                <w:lang w:eastAsia="zh-TW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936ACA" w14:textId="77777777" w:rsidR="00145FB8" w:rsidRPr="00C1611B" w:rsidRDefault="00CC7ABB">
            <w:pPr>
              <w:spacing w:after="120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Pieters et al. (2010)</w:t>
            </w:r>
          </w:p>
        </w:tc>
        <w:tc>
          <w:tcPr>
            <w:tcW w:w="59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74A3EB" w14:textId="77777777" w:rsidR="00145FB8" w:rsidRPr="00C1611B" w:rsidRDefault="00CC7ABB">
            <w:pPr>
              <w:spacing w:after="120"/>
              <w:jc w:val="both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The Stopping Power of Advertising: Measures and Effects of Visual Complexity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C154B9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217</w:t>
            </w:r>
          </w:p>
        </w:tc>
      </w:tr>
      <w:tr w:rsidR="00145FB8" w:rsidRPr="00C1611B" w14:paraId="40FC0F0E" w14:textId="77777777">
        <w:trPr>
          <w:trHeight w:val="646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1F3103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14:paraId="7AA82683" w14:textId="77777777" w:rsidR="00145FB8" w:rsidRPr="00C1611B" w:rsidRDefault="00CC7ABB">
            <w:pPr>
              <w:spacing w:after="120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Schmitt (2012)</w:t>
            </w:r>
          </w:p>
        </w:tc>
        <w:tc>
          <w:tcPr>
            <w:tcW w:w="5967" w:type="dxa"/>
            <w:tcBorders>
              <w:tl2br w:val="nil"/>
              <w:tr2bl w:val="nil"/>
            </w:tcBorders>
            <w:vAlign w:val="center"/>
          </w:tcPr>
          <w:p w14:paraId="1FDA7B69" w14:textId="77777777" w:rsidR="00145FB8" w:rsidRPr="00C1611B" w:rsidRDefault="00CC7ABB">
            <w:pPr>
              <w:spacing w:after="120"/>
              <w:jc w:val="both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The consumer psychology of br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BD1C86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210</w:t>
            </w:r>
          </w:p>
        </w:tc>
      </w:tr>
      <w:tr w:rsidR="00145FB8" w:rsidRPr="00C1611B" w14:paraId="30851152" w14:textId="77777777">
        <w:trPr>
          <w:trHeight w:val="1082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DA65C7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14:paraId="757F4706" w14:textId="77777777" w:rsidR="00145FB8" w:rsidRPr="00C1611B" w:rsidRDefault="00CC7ABB">
            <w:pPr>
              <w:spacing w:after="120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Reimann et al. (2010)</w:t>
            </w:r>
          </w:p>
        </w:tc>
        <w:tc>
          <w:tcPr>
            <w:tcW w:w="5967" w:type="dxa"/>
            <w:tcBorders>
              <w:tl2br w:val="nil"/>
              <w:tr2bl w:val="nil"/>
            </w:tcBorders>
            <w:vAlign w:val="center"/>
          </w:tcPr>
          <w:p w14:paraId="2ED4B92D" w14:textId="77777777" w:rsidR="00145FB8" w:rsidRPr="00C1611B" w:rsidRDefault="00CC7ABB">
            <w:pPr>
              <w:spacing w:after="120"/>
              <w:jc w:val="both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 xml:space="preserve">Aesthetic </w:t>
            </w:r>
            <w:r w:rsidRPr="00C1611B">
              <w:rPr>
                <w:rFonts w:eastAsiaTheme="minorEastAsia" w:cs="Times New Roman"/>
                <w:szCs w:val="20"/>
                <w:lang w:eastAsia="zh-TW"/>
              </w:rPr>
              <w:t>package design: A behavioral, neural, and psychological investig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D0C0E6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209</w:t>
            </w:r>
          </w:p>
        </w:tc>
      </w:tr>
      <w:tr w:rsidR="00145FB8" w:rsidRPr="00C1611B" w14:paraId="3092F89A" w14:textId="77777777">
        <w:trPr>
          <w:trHeight w:val="1336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F6417D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14:paraId="313B5C49" w14:textId="77777777" w:rsidR="00145FB8" w:rsidRPr="00C1611B" w:rsidRDefault="00CC7ABB">
            <w:pPr>
              <w:spacing w:after="120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Venkatraman et al. (2015)</w:t>
            </w:r>
          </w:p>
        </w:tc>
        <w:tc>
          <w:tcPr>
            <w:tcW w:w="5967" w:type="dxa"/>
            <w:tcBorders>
              <w:tl2br w:val="nil"/>
              <w:tr2bl w:val="nil"/>
            </w:tcBorders>
            <w:vAlign w:val="center"/>
          </w:tcPr>
          <w:p w14:paraId="4D502A5F" w14:textId="77777777" w:rsidR="00145FB8" w:rsidRPr="00C1611B" w:rsidRDefault="00CC7ABB">
            <w:pPr>
              <w:spacing w:after="120"/>
              <w:jc w:val="both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Predicting Advertising Success Beyond Traditional Measures: New Insights from Neurophysiological Methods and Market Response Mode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764DCA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191</w:t>
            </w:r>
          </w:p>
        </w:tc>
      </w:tr>
      <w:tr w:rsidR="00145FB8" w:rsidRPr="00C1611B" w14:paraId="7284B2FF" w14:textId="77777777">
        <w:trPr>
          <w:trHeight w:val="94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580AF5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14:paraId="79A918C4" w14:textId="77777777" w:rsidR="00145FB8" w:rsidRPr="00C1611B" w:rsidRDefault="00CC7ABB">
            <w:pPr>
              <w:spacing w:after="120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Milosavljevic et al. (2012)</w:t>
            </w:r>
          </w:p>
        </w:tc>
        <w:tc>
          <w:tcPr>
            <w:tcW w:w="5967" w:type="dxa"/>
            <w:tcBorders>
              <w:tl2br w:val="nil"/>
              <w:tr2bl w:val="nil"/>
            </w:tcBorders>
            <w:vAlign w:val="center"/>
          </w:tcPr>
          <w:p w14:paraId="67280725" w14:textId="77777777" w:rsidR="00145FB8" w:rsidRPr="00C1611B" w:rsidRDefault="00CC7ABB">
            <w:pPr>
              <w:spacing w:after="120"/>
              <w:jc w:val="both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Relative visual saliency differences induce sizable bias in consumer choi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A6FEAC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173</w:t>
            </w:r>
          </w:p>
        </w:tc>
      </w:tr>
      <w:tr w:rsidR="00145FB8" w:rsidRPr="00C1611B" w14:paraId="649F6D22" w14:textId="77777777">
        <w:trPr>
          <w:trHeight w:val="103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D3C869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lastRenderedPageBreak/>
              <w:t>6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14:paraId="42BC5403" w14:textId="77777777" w:rsidR="00145FB8" w:rsidRPr="00C1611B" w:rsidRDefault="00CC7ABB">
            <w:pPr>
              <w:spacing w:after="120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Teixeira et al. (2012)</w:t>
            </w:r>
          </w:p>
        </w:tc>
        <w:tc>
          <w:tcPr>
            <w:tcW w:w="5967" w:type="dxa"/>
            <w:tcBorders>
              <w:tl2br w:val="nil"/>
              <w:tr2bl w:val="nil"/>
            </w:tcBorders>
            <w:vAlign w:val="center"/>
          </w:tcPr>
          <w:p w14:paraId="4DEFD832" w14:textId="77777777" w:rsidR="00145FB8" w:rsidRPr="00C1611B" w:rsidRDefault="00CC7ABB">
            <w:pPr>
              <w:spacing w:after="120"/>
              <w:jc w:val="both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Emotion-Induced Engagement in Internet Video Advertisem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45DF98" w14:textId="77777777" w:rsidR="00145FB8" w:rsidRPr="00C1611B" w:rsidRDefault="00CC7ABB">
            <w:pPr>
              <w:spacing w:after="120"/>
              <w:jc w:val="center"/>
              <w:rPr>
                <w:rFonts w:eastAsiaTheme="minorEastAsia" w:cs="Times New Roman"/>
                <w:szCs w:val="20"/>
                <w:lang w:eastAsia="zh-TW"/>
              </w:rPr>
            </w:pPr>
            <w:r w:rsidRPr="00C1611B">
              <w:rPr>
                <w:rFonts w:eastAsiaTheme="minorEastAsia" w:cs="Times New Roman"/>
                <w:szCs w:val="20"/>
                <w:lang w:eastAsia="zh-TW"/>
              </w:rPr>
              <w:t>159</w:t>
            </w:r>
          </w:p>
        </w:tc>
      </w:tr>
    </w:tbl>
    <w:p w14:paraId="532AA3EB" w14:textId="77777777" w:rsidR="00145FB8" w:rsidRPr="00C1611B" w:rsidRDefault="00145FB8">
      <w:pPr>
        <w:rPr>
          <w:rFonts w:cs="Times New Roman"/>
          <w:szCs w:val="24"/>
        </w:rPr>
      </w:pPr>
    </w:p>
    <w:p w14:paraId="25DF3DCC" w14:textId="77777777" w:rsidR="00145FB8" w:rsidRPr="00C1611B" w:rsidRDefault="00CC7ABB">
      <w:pPr>
        <w:contextualSpacing/>
        <w:jc w:val="center"/>
        <w:rPr>
          <w:rFonts w:eastAsia="SimSun" w:cs="Times New Roman"/>
          <w:color w:val="FF0000"/>
          <w:szCs w:val="24"/>
          <w:lang w:eastAsia="zh-CN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5:</w:t>
      </w:r>
      <w:r w:rsidRPr="00C1611B">
        <w:rPr>
          <w:rFonts w:eastAsia="SimSun" w:cs="Times New Roman"/>
          <w:szCs w:val="24"/>
          <w:lang w:eastAsia="zh-CN"/>
        </w:rPr>
        <w:t xml:space="preserve"> Institutions with more than 5 articles publishe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2"/>
        <w:gridCol w:w="6238"/>
        <w:gridCol w:w="2073"/>
      </w:tblGrid>
      <w:tr w:rsidR="00145FB8" w:rsidRPr="00C1611B" w14:paraId="7A171AF4" w14:textId="77777777">
        <w:trPr>
          <w:trHeight w:val="272"/>
          <w:jc w:val="center"/>
        </w:trPr>
        <w:tc>
          <w:tcPr>
            <w:tcW w:w="8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528345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DengXian" w:cs="Times New Roman"/>
                <w:color w:val="000000"/>
                <w:szCs w:val="24"/>
                <w:lang w:eastAsia="zh-CN" w:bidi="ar"/>
              </w:rPr>
              <w:t>Ranking</w:t>
            </w:r>
          </w:p>
        </w:tc>
        <w:tc>
          <w:tcPr>
            <w:tcW w:w="31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829E78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Organizations</w:t>
            </w:r>
          </w:p>
        </w:tc>
        <w:tc>
          <w:tcPr>
            <w:tcW w:w="10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06487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Documents</w:t>
            </w:r>
          </w:p>
        </w:tc>
      </w:tr>
      <w:tr w:rsidR="00145FB8" w:rsidRPr="00C1611B" w14:paraId="0DFC56B5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EA0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74F3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Michigan univers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56A8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11</w:t>
            </w:r>
          </w:p>
        </w:tc>
      </w:tr>
      <w:tr w:rsidR="00145FB8" w:rsidRPr="00C1611B" w14:paraId="27E67B94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11E8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B4F1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Erasmus University Rotterdam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5C36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8</w:t>
            </w:r>
          </w:p>
        </w:tc>
      </w:tr>
      <w:tr w:rsidR="00145FB8" w:rsidRPr="00C1611B" w14:paraId="2FFF30C2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AF43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76A7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Duke Univers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D24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6</w:t>
            </w:r>
          </w:p>
        </w:tc>
      </w:tr>
      <w:tr w:rsidR="00145FB8" w:rsidRPr="00C1611B" w14:paraId="1A63CAA9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4E14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39AC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Tilburg Univers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3E40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145FB8" w:rsidRPr="00C1611B" w14:paraId="20287321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BB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3FC5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Copenhagen Business School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3ED0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145FB8" w:rsidRPr="00C1611B" w14:paraId="1653FB3C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69FE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072B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Columbia Univers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EAEB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145FB8" w:rsidRPr="00C1611B" w14:paraId="776581B4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F9AD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2342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Ghent Univers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8AC5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145FB8" w:rsidRPr="00C1611B" w14:paraId="0953FDDD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C3F0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973E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University of Maryland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0330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145FB8" w:rsidRPr="00C1611B" w14:paraId="16D8DE34" w14:textId="77777777">
        <w:trPr>
          <w:trHeight w:val="272"/>
          <w:jc w:val="center"/>
        </w:trPr>
        <w:tc>
          <w:tcPr>
            <w:tcW w:w="8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3ECE50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31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7DDAC2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University of Pennsylvania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3E1C85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PMingLiU" w:cs="Times New Roman"/>
                <w:kern w:val="2"/>
                <w:szCs w:val="24"/>
                <w:lang w:eastAsia="zh-TW"/>
              </w:rPr>
            </w:pPr>
            <w:r w:rsidRPr="00C1611B">
              <w:rPr>
                <w:rFonts w:eastAsia="PMingLiU" w:cs="Times New Roman"/>
                <w:kern w:val="2"/>
                <w:szCs w:val="24"/>
                <w:lang w:eastAsia="zh-TW"/>
              </w:rPr>
              <w:t>5</w:t>
            </w:r>
          </w:p>
        </w:tc>
      </w:tr>
    </w:tbl>
    <w:p w14:paraId="18D13A19" w14:textId="77777777" w:rsidR="00145FB8" w:rsidRPr="00C1611B" w:rsidRDefault="00145FB8">
      <w:pPr>
        <w:rPr>
          <w:rFonts w:cs="Times New Roman"/>
          <w:szCs w:val="24"/>
        </w:rPr>
      </w:pPr>
    </w:p>
    <w:p w14:paraId="2DAE9651" w14:textId="77777777" w:rsidR="00145FB8" w:rsidRPr="00C1611B" w:rsidRDefault="00CC7ABB">
      <w:pPr>
        <w:widowControl w:val="0"/>
        <w:spacing w:before="0" w:after="0" w:line="360" w:lineRule="auto"/>
        <w:contextualSpacing/>
        <w:jc w:val="center"/>
        <w:rPr>
          <w:rFonts w:eastAsia="SimSun" w:cs="Times New Roman"/>
          <w:kern w:val="2"/>
          <w:szCs w:val="24"/>
          <w:lang w:eastAsia="zh-CN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6:</w:t>
      </w:r>
      <w:r w:rsidRPr="00C1611B">
        <w:rPr>
          <w:rFonts w:eastAsia="SimSun" w:cs="Times New Roman"/>
          <w:kern w:val="2"/>
          <w:szCs w:val="24"/>
          <w:lang w:eastAsia="zh-CN"/>
        </w:rPr>
        <w:t xml:space="preserve"> Countries with more than 5 articles post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9"/>
        <w:gridCol w:w="3436"/>
        <w:gridCol w:w="2324"/>
        <w:gridCol w:w="2324"/>
      </w:tblGrid>
      <w:tr w:rsidR="00145FB8" w:rsidRPr="00C1611B" w14:paraId="4023A238" w14:textId="77777777">
        <w:trPr>
          <w:trHeight w:hRule="exact" w:val="567"/>
        </w:trPr>
        <w:tc>
          <w:tcPr>
            <w:tcW w:w="9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C974F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DengXian" w:cs="Times New Roman"/>
                <w:color w:val="000000"/>
                <w:sz w:val="22"/>
                <w:lang w:eastAsia="zh-CN" w:bidi="ar"/>
              </w:rPr>
              <w:t>Ranking</w:t>
            </w:r>
          </w:p>
        </w:tc>
        <w:tc>
          <w:tcPr>
            <w:tcW w:w="17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993C3D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Countries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A8CA74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Documents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6B72E6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Citations</w:t>
            </w:r>
          </w:p>
        </w:tc>
      </w:tr>
      <w:tr w:rsidR="00145FB8" w:rsidRPr="00C1611B" w14:paraId="797CCCF1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0ED1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44E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US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8871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7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432C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2960</w:t>
            </w:r>
          </w:p>
        </w:tc>
      </w:tr>
      <w:tr w:rsidR="00145FB8" w:rsidRPr="00C1611B" w14:paraId="1D0B8467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3136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C19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Netherland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1ABE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D726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996</w:t>
            </w:r>
          </w:p>
        </w:tc>
      </w:tr>
      <w:tr w:rsidR="00145FB8" w:rsidRPr="00C1611B" w14:paraId="3A21D763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34B7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2D64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Australi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382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46D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209</w:t>
            </w:r>
          </w:p>
        </w:tc>
      </w:tr>
      <w:tr w:rsidR="00145FB8" w:rsidRPr="00C1611B" w14:paraId="3AFC2003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C1A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624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France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67F4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E8E2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243</w:t>
            </w:r>
          </w:p>
        </w:tc>
      </w:tr>
      <w:tr w:rsidR="00145FB8" w:rsidRPr="00C1611B" w14:paraId="1D906A3A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DAF1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572C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Canad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0423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5B53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399</w:t>
            </w:r>
          </w:p>
        </w:tc>
      </w:tr>
      <w:tr w:rsidR="00145FB8" w:rsidRPr="00C1611B" w14:paraId="43DCFCA2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FC33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152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England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7732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A6EF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65</w:t>
            </w:r>
          </w:p>
        </w:tc>
      </w:tr>
      <w:tr w:rsidR="00145FB8" w:rsidRPr="00C1611B" w14:paraId="2245BC4D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BC94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388E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People's Republic of China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81A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4E1F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84</w:t>
            </w:r>
          </w:p>
        </w:tc>
      </w:tr>
      <w:tr w:rsidR="00145FB8" w:rsidRPr="00C1611B" w14:paraId="35F4D40B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A2EC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267B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Denmark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01FE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47C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404</w:t>
            </w:r>
          </w:p>
        </w:tc>
      </w:tr>
      <w:tr w:rsidR="00145FB8" w:rsidRPr="00C1611B" w14:paraId="229B4B78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84AA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18FD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German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9AB2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7103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397</w:t>
            </w:r>
          </w:p>
        </w:tc>
      </w:tr>
      <w:tr w:rsidR="00145FB8" w:rsidRPr="00C1611B" w14:paraId="75E48D65" w14:textId="77777777">
        <w:trPr>
          <w:trHeight w:hRule="exact" w:val="567"/>
        </w:trPr>
        <w:tc>
          <w:tcPr>
            <w:tcW w:w="95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AB0A18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PMingLiU" w:cs="Times New Roman"/>
                <w:kern w:val="2"/>
                <w:szCs w:val="24"/>
                <w:lang w:eastAsia="zh-TW"/>
              </w:rPr>
            </w:pPr>
            <w:r w:rsidRPr="00C1611B">
              <w:rPr>
                <w:rFonts w:eastAsia="PMingLiU" w:cs="Times New Roman"/>
                <w:kern w:val="2"/>
                <w:szCs w:val="24"/>
                <w:lang w:eastAsia="zh-TW"/>
              </w:rPr>
              <w:t>10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AF09D8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Belgium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19761E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D51DC9" w14:textId="77777777" w:rsidR="00145FB8" w:rsidRPr="00C1611B" w:rsidRDefault="00CC7ABB">
            <w:pPr>
              <w:widowControl w:val="0"/>
              <w:spacing w:before="0" w:after="0" w:line="360" w:lineRule="auto"/>
              <w:contextualSpacing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1611B">
              <w:rPr>
                <w:rFonts w:eastAsia="SimSun" w:cs="Times New Roman"/>
                <w:kern w:val="2"/>
                <w:szCs w:val="24"/>
                <w:lang w:eastAsia="zh-CN"/>
              </w:rPr>
              <w:t>35</w:t>
            </w:r>
          </w:p>
        </w:tc>
      </w:tr>
    </w:tbl>
    <w:p w14:paraId="5C1152AD" w14:textId="77777777" w:rsidR="00145FB8" w:rsidRPr="00C1611B" w:rsidRDefault="00145FB8">
      <w:pPr>
        <w:rPr>
          <w:szCs w:val="24"/>
        </w:rPr>
      </w:pPr>
    </w:p>
    <w:p w14:paraId="1F9DA1C6" w14:textId="77777777" w:rsidR="00145FB8" w:rsidRPr="00C1611B" w:rsidRDefault="00CC7ABB">
      <w:pPr>
        <w:rPr>
          <w:rFonts w:cs="Times New Roman"/>
          <w:szCs w:val="24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7:</w:t>
      </w:r>
    </w:p>
    <w:p w14:paraId="7D53E41F" w14:textId="77777777" w:rsidR="00145FB8" w:rsidRPr="00C1611B" w:rsidRDefault="00145FB8">
      <w:pPr>
        <w:rPr>
          <w:rFonts w:cs="Times New Roman"/>
          <w:szCs w:val="24"/>
        </w:rPr>
      </w:pPr>
    </w:p>
    <w:p w14:paraId="16636623" w14:textId="77777777" w:rsidR="00145FB8" w:rsidRPr="00C1611B" w:rsidRDefault="00CC7ABB">
      <w:pPr>
        <w:contextualSpacing/>
        <w:jc w:val="center"/>
        <w:rPr>
          <w:rFonts w:eastAsia="SimSun" w:cs="Times New Roman"/>
          <w:szCs w:val="24"/>
          <w:lang w:val="en-GB" w:eastAsia="zh-CN"/>
        </w:rPr>
      </w:pPr>
      <w:r w:rsidRPr="00C1611B">
        <w:rPr>
          <w:rFonts w:eastAsia="SimSun" w:cs="Times New Roman"/>
          <w:noProof/>
          <w:szCs w:val="24"/>
          <w:lang w:eastAsia="zh-TW"/>
        </w:rPr>
        <w:drawing>
          <wp:inline distT="0" distB="0" distL="0" distR="0" wp14:anchorId="6292BA07" wp14:editId="31F7948E">
            <wp:extent cx="6012815" cy="3101340"/>
            <wp:effectExtent l="0" t="0" r="6985" b="7620"/>
            <wp:docPr id="4" name="图片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19440" cy="3104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1FD57" w14:textId="77777777" w:rsidR="00145FB8" w:rsidRPr="00C1611B" w:rsidRDefault="00CC7ABB">
      <w:pPr>
        <w:rPr>
          <w:rFonts w:eastAsia="PMingLiU" w:cs="Times New Roman"/>
          <w:szCs w:val="24"/>
          <w:lang w:val="en-GB"/>
        </w:rPr>
      </w:pPr>
      <w:r w:rsidRPr="00C1611B">
        <w:rPr>
          <w:rFonts w:eastAsia="PMingLiU" w:cs="Times New Roman"/>
          <w:szCs w:val="24"/>
          <w:lang w:val="en-GB"/>
        </w:rPr>
        <w:t>The national cooperation network with more than four published articles</w:t>
      </w:r>
    </w:p>
    <w:p w14:paraId="2A70EE63" w14:textId="77777777" w:rsidR="00145FB8" w:rsidRPr="00C1611B" w:rsidRDefault="00145FB8">
      <w:pPr>
        <w:rPr>
          <w:rFonts w:eastAsia="PMingLiU" w:cs="Times New Roman"/>
          <w:szCs w:val="24"/>
          <w:lang w:val="en-GB"/>
        </w:rPr>
      </w:pPr>
    </w:p>
    <w:p w14:paraId="516FC1AC" w14:textId="77777777" w:rsidR="00C1611B" w:rsidRDefault="00C1611B">
      <w:pPr>
        <w:spacing w:before="0" w:after="0"/>
        <w:rPr>
          <w:szCs w:val="24"/>
        </w:rPr>
      </w:pPr>
      <w:r>
        <w:rPr>
          <w:szCs w:val="24"/>
        </w:rPr>
        <w:br w:type="page"/>
      </w:r>
    </w:p>
    <w:p w14:paraId="49762880" w14:textId="1838ADC9" w:rsidR="00145FB8" w:rsidRPr="00C1611B" w:rsidRDefault="00CC7ABB">
      <w:pPr>
        <w:rPr>
          <w:rFonts w:cs="Times New Roman"/>
          <w:szCs w:val="24"/>
        </w:rPr>
      </w:pPr>
      <w:r w:rsidRPr="00C1611B">
        <w:rPr>
          <w:szCs w:val="24"/>
        </w:rPr>
        <w:lastRenderedPageBreak/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8:</w:t>
      </w:r>
    </w:p>
    <w:p w14:paraId="54FC9CDA" w14:textId="77777777" w:rsidR="00145FB8" w:rsidRPr="00C1611B" w:rsidRDefault="00CC7ABB">
      <w:pPr>
        <w:jc w:val="center"/>
        <w:rPr>
          <w:rFonts w:eastAsia="PMingLiU" w:cs="Times New Roman"/>
          <w:snapToGrid w:val="0"/>
          <w:lang w:val="en-GB" w:eastAsia="zh-TW"/>
        </w:rPr>
      </w:pPr>
      <w:r w:rsidRPr="00C1611B">
        <w:rPr>
          <w:rFonts w:ascii="SimSun" w:eastAsia="SimSun" w:hAnsi="SimSun" w:cs="SimSun" w:hint="eastAsia"/>
          <w:noProof/>
          <w:lang w:eastAsia="zh-TW"/>
        </w:rPr>
        <w:drawing>
          <wp:inline distT="0" distB="0" distL="0" distR="0" wp14:anchorId="020AE8A7" wp14:editId="60EB0B66">
            <wp:extent cx="4794885" cy="3765596"/>
            <wp:effectExtent l="0" t="0" r="5715" b="6350"/>
            <wp:docPr id="5" name="圖片 5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 descr="Chart, pi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69" cy="3776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A35AD" w14:textId="77777777" w:rsidR="00145FB8" w:rsidRPr="00C1611B" w:rsidRDefault="00CC7ABB">
      <w:pPr>
        <w:jc w:val="center"/>
        <w:rPr>
          <w:rFonts w:eastAsia="SimSun" w:cs="Times New Roman"/>
          <w:szCs w:val="24"/>
          <w:lang w:val="en-GB"/>
        </w:rPr>
      </w:pPr>
      <w:r w:rsidRPr="00C1611B">
        <w:rPr>
          <w:rFonts w:eastAsia="SimSun" w:cs="Times New Roman"/>
          <w:szCs w:val="24"/>
          <w:lang w:val="en-GB"/>
        </w:rPr>
        <w:t>Analysis of neuroscience tools from 2010–2021</w:t>
      </w:r>
    </w:p>
    <w:p w14:paraId="5A8A2FEC" w14:textId="77777777" w:rsidR="00145FB8" w:rsidRPr="00C1611B" w:rsidRDefault="00145FB8">
      <w:pPr>
        <w:rPr>
          <w:szCs w:val="24"/>
        </w:rPr>
      </w:pPr>
    </w:p>
    <w:p w14:paraId="025D572A" w14:textId="77777777" w:rsidR="00145FB8" w:rsidRPr="00C1611B" w:rsidRDefault="00CC7ABB">
      <w:pPr>
        <w:rPr>
          <w:rFonts w:cs="Times New Roman"/>
          <w:szCs w:val="24"/>
        </w:rPr>
      </w:pPr>
      <w:r w:rsidRPr="00C1611B">
        <w:rPr>
          <w:szCs w:val="24"/>
        </w:rPr>
        <w:t xml:space="preserve">Supplementary </w:t>
      </w:r>
      <w:r w:rsidRPr="00C1611B">
        <w:rPr>
          <w:rFonts w:eastAsia="SimSun" w:hint="eastAsia"/>
          <w:szCs w:val="24"/>
          <w:lang w:eastAsia="zh-CN"/>
        </w:rPr>
        <w:t>Material 9:</w:t>
      </w:r>
    </w:p>
    <w:p w14:paraId="51E5A559" w14:textId="77777777" w:rsidR="00145FB8" w:rsidRPr="00C1611B" w:rsidRDefault="00CC7ABB">
      <w:pPr>
        <w:jc w:val="center"/>
        <w:rPr>
          <w:rFonts w:eastAsia="PMingLiU" w:cs="Times New Roman"/>
          <w:snapToGrid w:val="0"/>
          <w:lang w:val="en-GB" w:eastAsia="zh-TW"/>
        </w:rPr>
      </w:pPr>
      <w:r w:rsidRPr="00C1611B">
        <w:rPr>
          <w:rFonts w:eastAsia="SimSun" w:cs="Times New Roman"/>
          <w:noProof/>
          <w:color w:val="010101"/>
          <w:szCs w:val="21"/>
          <w:lang w:eastAsia="zh-TW"/>
        </w:rPr>
        <w:drawing>
          <wp:inline distT="0" distB="0" distL="0" distR="0" wp14:anchorId="4EEAF1C2" wp14:editId="2FA4FE38">
            <wp:extent cx="5112146" cy="3015218"/>
            <wp:effectExtent l="0" t="0" r="0" b="0"/>
            <wp:docPr id="7" name="圖片 7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 descr="Chart, pi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960" cy="3018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51EEC" w14:textId="77777777" w:rsidR="00145FB8" w:rsidRDefault="00CC7ABB">
      <w:pPr>
        <w:jc w:val="center"/>
      </w:pPr>
      <w:r w:rsidRPr="00C1611B">
        <w:rPr>
          <w:rFonts w:eastAsia="SimSun" w:cs="Times New Roman"/>
          <w:szCs w:val="24"/>
          <w:lang w:val="en-GB"/>
        </w:rPr>
        <w:t>Analysis of methodologies from 2010–2021</w:t>
      </w:r>
    </w:p>
    <w:sectPr w:rsidR="00145FB8" w:rsidSect="00C1611B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072E6" w14:textId="77777777" w:rsidR="00CC7ABB" w:rsidRDefault="00CC7ABB">
      <w:r>
        <w:separator/>
      </w:r>
    </w:p>
  </w:endnote>
  <w:endnote w:type="continuationSeparator" w:id="0">
    <w:p w14:paraId="27D48A3F" w14:textId="77777777" w:rsidR="00CC7ABB" w:rsidRDefault="00CC7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263FB" w14:textId="77777777" w:rsidR="00CC7ABB" w:rsidRDefault="00CC7ABB">
      <w:pPr>
        <w:spacing w:before="0" w:after="0"/>
      </w:pPr>
      <w:r>
        <w:separator/>
      </w:r>
    </w:p>
  </w:footnote>
  <w:footnote w:type="continuationSeparator" w:id="0">
    <w:p w14:paraId="579EC182" w14:textId="77777777" w:rsidR="00CC7ABB" w:rsidRDefault="00CC7A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1NjY1ZDAwNGMzMDk0NDhjMGI0OWVkZGRiYWJiYjYifQ=="/>
  </w:docVars>
  <w:rsids>
    <w:rsidRoot w:val="06026C97"/>
    <w:rsid w:val="00145FB8"/>
    <w:rsid w:val="002F35A9"/>
    <w:rsid w:val="00C1611B"/>
    <w:rsid w:val="00CC7ABB"/>
    <w:rsid w:val="06026C97"/>
    <w:rsid w:val="413D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4E6DF1"/>
  <w15:docId w15:val="{E33EDCFA-1C35-4EA5-8FB9-44B52834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customStyle="1" w:styleId="TableGrid2">
    <w:name w:val="Table Grid2"/>
    <w:basedOn w:val="TableNormal"/>
    <w:uiPriority w:val="39"/>
    <w:qFormat/>
    <w:rPr>
      <w:rFonts w:ascii="Times New Roman" w:eastAsia="SimSun" w:hAnsi="Times New Roman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2F3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极端之人</dc:creator>
  <cp:lastModifiedBy>Marta Klimkowicz</cp:lastModifiedBy>
  <cp:revision>4</cp:revision>
  <dcterms:created xsi:type="dcterms:W3CDTF">2022-05-27T08:23:00Z</dcterms:created>
  <dcterms:modified xsi:type="dcterms:W3CDTF">2022-06-0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031331042EC41C8B4367B2F10501CEC</vt:lpwstr>
  </property>
</Properties>
</file>